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page" w:tblpX="1130" w:tblpY="1897"/>
        <w:tblW w:w="98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20"/>
        <w:gridCol w:w="752"/>
      </w:tblGrid>
      <w:tr w:rsidR="003F69C6" w:rsidRPr="008C2F8F" w14:paraId="33905C2F" w14:textId="77777777" w:rsidTr="003F69C6">
        <w:trPr>
          <w:trHeight w:val="300"/>
        </w:trPr>
        <w:tc>
          <w:tcPr>
            <w:tcW w:w="9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24B52" w14:textId="77777777" w:rsidR="003F69C6" w:rsidRPr="00054E95" w:rsidRDefault="003F69C6" w:rsidP="003F69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pt-BR"/>
              </w:rPr>
            </w:pPr>
            <w:r w:rsidRPr="00054E95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RABBIT BEHAVIOUR PAIN SCALE (RPBS)</w:t>
            </w:r>
          </w:p>
        </w:tc>
      </w:tr>
      <w:tr w:rsidR="003F69C6" w:rsidRPr="00054E95" w14:paraId="601CFF4E" w14:textId="77777777" w:rsidTr="003F69C6">
        <w:trPr>
          <w:trHeight w:val="300"/>
        </w:trPr>
        <w:tc>
          <w:tcPr>
            <w:tcW w:w="9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D5748" w14:textId="77777777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Item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7A47B1" w14:textId="77777777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Score</w:t>
            </w:r>
          </w:p>
        </w:tc>
      </w:tr>
      <w:tr w:rsidR="003F69C6" w:rsidRPr="00054E95" w14:paraId="3A89061A" w14:textId="77777777" w:rsidTr="003F69C6">
        <w:trPr>
          <w:trHeight w:val="300"/>
        </w:trPr>
        <w:tc>
          <w:tcPr>
            <w:tcW w:w="9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B4168" w14:textId="77777777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054E95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1) Posture</w:t>
            </w:r>
          </w:p>
        </w:tc>
      </w:tr>
      <w:tr w:rsidR="003F69C6" w:rsidRPr="008C2F8F" w14:paraId="0573DC3B" w14:textId="77777777" w:rsidTr="003F69C6">
        <w:trPr>
          <w:trHeight w:val="285"/>
        </w:trPr>
        <w:tc>
          <w:tcPr>
            <w:tcW w:w="9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BECB0" w14:textId="0262D45E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A) </w:t>
            </w:r>
            <w:r w:rsidR="0018453B">
              <w:rPr>
                <w:rFonts w:ascii="Arial" w:eastAsia="Times New Roman" w:hAnsi="Arial" w:cs="Arial"/>
                <w:color w:val="000000"/>
                <w:lang w:val="en-US" w:eastAsia="pt-BR"/>
              </w:rPr>
              <w:t>M</w:t>
            </w:r>
            <w:r w:rsidR="0018453B"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oves </w:t>
            </w: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around normally and/or jumps</w:t>
            </w:r>
          </w:p>
        </w:tc>
      </w:tr>
      <w:tr w:rsidR="003F69C6" w:rsidRPr="00054E95" w14:paraId="19026468" w14:textId="77777777" w:rsidTr="003F69C6">
        <w:trPr>
          <w:trHeight w:val="285"/>
        </w:trPr>
        <w:tc>
          <w:tcPr>
            <w:tcW w:w="9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47111" w14:textId="2479BCC4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B) </w:t>
            </w:r>
            <w:r w:rsidR="0018453B">
              <w:rPr>
                <w:rFonts w:ascii="Arial" w:eastAsia="Times New Roman" w:hAnsi="Arial" w:cs="Arial"/>
                <w:color w:val="000000"/>
                <w:lang w:val="en-US" w:eastAsia="pt-BR"/>
              </w:rPr>
              <w:t>Exhibits</w:t>
            </w:r>
            <w:r w:rsidR="0018453B"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</w:t>
            </w: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bipedal or </w:t>
            </w:r>
            <w:proofErr w:type="spellStart"/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quadrupedal</w:t>
            </w:r>
            <w:proofErr w:type="spellEnd"/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position</w:t>
            </w: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GB" w:eastAsia="pt-BR"/>
              </w:rPr>
              <w:t>(</w:t>
            </w:r>
            <w:r w:rsidRPr="00E81604">
              <w:rPr>
                <w:rFonts w:ascii="Arial" w:eastAsia="Times New Roman" w:hAnsi="Arial" w:cs="Arial"/>
                <w:color w:val="000000"/>
                <w:lang w:val="en-US" w:eastAsia="pt-BR"/>
              </w:rPr>
              <w:t>with the four limbs extended vertically</w:t>
            </w: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>)</w:t>
            </w:r>
          </w:p>
        </w:tc>
      </w:tr>
      <w:tr w:rsidR="003F69C6" w:rsidRPr="008C2F8F" w14:paraId="2C042656" w14:textId="77777777" w:rsidTr="003F69C6">
        <w:trPr>
          <w:trHeight w:val="285"/>
        </w:trPr>
        <w:tc>
          <w:tcPr>
            <w:tcW w:w="9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2AB59" w14:textId="4D733A79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C) </w:t>
            </w:r>
            <w:r w:rsidR="0018453B">
              <w:rPr>
                <w:rFonts w:ascii="Arial" w:eastAsia="Times New Roman" w:hAnsi="Arial" w:cs="Arial"/>
                <w:color w:val="000000"/>
                <w:lang w:val="en-US" w:eastAsia="pt-BR"/>
              </w:rPr>
              <w:t>W</w:t>
            </w:r>
            <w:r w:rsidR="0018453B"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alk</w:t>
            </w:r>
            <w:r w:rsidR="0018453B">
              <w:rPr>
                <w:rFonts w:ascii="Arial" w:eastAsia="Times New Roman" w:hAnsi="Arial" w:cs="Arial"/>
                <w:color w:val="000000"/>
                <w:lang w:val="en-US" w:eastAsia="pt-BR"/>
              </w:rPr>
              <w:t>s</w:t>
            </w:r>
            <w:r w:rsidR="0018453B"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</w:t>
            </w: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at a very slow pace</w:t>
            </w:r>
          </w:p>
        </w:tc>
      </w:tr>
      <w:tr w:rsidR="003F69C6" w:rsidRPr="008C2F8F" w14:paraId="3D96C402" w14:textId="77777777" w:rsidTr="003F69C6">
        <w:trPr>
          <w:trHeight w:val="285"/>
        </w:trPr>
        <w:tc>
          <w:tcPr>
            <w:tcW w:w="9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8324" w14:textId="5897209A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>D</w:t>
            </w:r>
            <w:r w:rsidRPr="003F69C6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) </w:t>
            </w:r>
            <w:r w:rsidR="0018453B">
              <w:rPr>
                <w:rFonts w:ascii="Arial" w:eastAsia="Times New Roman" w:hAnsi="Arial" w:cs="Arial"/>
                <w:color w:val="000000"/>
                <w:lang w:val="en-US" w:eastAsia="pt-BR"/>
              </w:rPr>
              <w:t>L</w:t>
            </w:r>
            <w:r w:rsidR="0018453B" w:rsidRPr="003F69C6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ies </w:t>
            </w:r>
            <w:r w:rsidRPr="003F69C6">
              <w:rPr>
                <w:rFonts w:ascii="Arial" w:eastAsia="Times New Roman" w:hAnsi="Arial" w:cs="Arial"/>
                <w:color w:val="000000"/>
                <w:lang w:val="en-US" w:eastAsia="pt-BR"/>
              </w:rPr>
              <w:t>for</w:t>
            </w: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most of the time</w:t>
            </w:r>
          </w:p>
        </w:tc>
      </w:tr>
      <w:tr w:rsidR="003F69C6" w:rsidRPr="008C2F8F" w14:paraId="4AC92584" w14:textId="77777777" w:rsidTr="003F69C6">
        <w:trPr>
          <w:trHeight w:val="285"/>
        </w:trPr>
        <w:tc>
          <w:tcPr>
            <w:tcW w:w="9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A68F3" w14:textId="38CA9C52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E) </w:t>
            </w:r>
            <w:r w:rsidR="0018453B">
              <w:rPr>
                <w:rFonts w:ascii="Arial" w:eastAsia="Times New Roman" w:hAnsi="Arial" w:cs="Arial"/>
                <w:color w:val="000000"/>
                <w:lang w:val="en-US" w:eastAsia="pt-BR"/>
              </w:rPr>
              <w:t>D</w:t>
            </w:r>
            <w:r w:rsidR="0018453B"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oes </w:t>
            </w: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not move for most of the time</w:t>
            </w:r>
          </w:p>
        </w:tc>
      </w:tr>
      <w:tr w:rsidR="003F69C6" w:rsidRPr="00054E95" w14:paraId="205A1CED" w14:textId="77777777" w:rsidTr="003F69C6">
        <w:trPr>
          <w:trHeight w:val="285"/>
        </w:trPr>
        <w:tc>
          <w:tcPr>
            <w:tcW w:w="9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B120BB" w14:textId="77777777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Presence of state A and/or B only</w:t>
            </w: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>*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416F5E" w14:textId="77777777" w:rsidR="003F69C6" w:rsidRPr="00054E95" w:rsidRDefault="003F69C6" w:rsidP="003F69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0</w:t>
            </w:r>
          </w:p>
        </w:tc>
      </w:tr>
      <w:tr w:rsidR="003F69C6" w:rsidRPr="00054E95" w14:paraId="035E0B8A" w14:textId="77777777" w:rsidTr="003F69C6">
        <w:trPr>
          <w:trHeight w:val="285"/>
        </w:trPr>
        <w:tc>
          <w:tcPr>
            <w:tcW w:w="9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147748" w14:textId="77777777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Presence of one of states C, D, or 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30CE0F" w14:textId="77777777" w:rsidR="003F69C6" w:rsidRPr="00054E95" w:rsidRDefault="003F69C6" w:rsidP="003F69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1</w:t>
            </w:r>
          </w:p>
        </w:tc>
      </w:tr>
      <w:tr w:rsidR="003F69C6" w:rsidRPr="00054E95" w14:paraId="5754D47D" w14:textId="77777777" w:rsidTr="003F69C6">
        <w:trPr>
          <w:trHeight w:val="285"/>
        </w:trPr>
        <w:tc>
          <w:tcPr>
            <w:tcW w:w="9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ED6ACC" w14:textId="77777777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Presence of two or more of states C, D, or 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42700C2" w14:textId="77777777" w:rsidR="003F69C6" w:rsidRPr="00054E95" w:rsidRDefault="003F69C6" w:rsidP="003F69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2</w:t>
            </w:r>
          </w:p>
        </w:tc>
      </w:tr>
      <w:tr w:rsidR="003F69C6" w:rsidRPr="00054E95" w14:paraId="03F15C3F" w14:textId="77777777" w:rsidTr="003F69C6">
        <w:trPr>
          <w:trHeight w:val="285"/>
        </w:trPr>
        <w:tc>
          <w:tcPr>
            <w:tcW w:w="9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89A39" w14:textId="4FDBD09A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B759F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*The score will only be 0 when there are no C, D </w:t>
            </w:r>
            <w:r w:rsidR="0018453B">
              <w:rPr>
                <w:rFonts w:ascii="Arial" w:eastAsia="Times New Roman" w:hAnsi="Arial" w:cs="Arial"/>
                <w:color w:val="000000"/>
                <w:lang w:val="en-US" w:eastAsia="pt-BR"/>
              </w:rPr>
              <w:t>or</w:t>
            </w:r>
            <w:r w:rsidR="0018453B" w:rsidRPr="00EB759F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</w:t>
            </w:r>
            <w:r w:rsidRPr="00EB759F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E </w:t>
            </w:r>
            <w:proofErr w:type="spellStart"/>
            <w:r w:rsidRPr="00EB759F">
              <w:rPr>
                <w:rFonts w:ascii="Arial" w:eastAsia="Times New Roman" w:hAnsi="Arial" w:cs="Arial"/>
                <w:color w:val="000000"/>
                <w:lang w:val="en-US" w:eastAsia="pt-BR"/>
              </w:rPr>
              <w:t>behaviours</w:t>
            </w:r>
            <w:proofErr w:type="spellEnd"/>
          </w:p>
        </w:tc>
      </w:tr>
      <w:tr w:rsidR="003F69C6" w:rsidRPr="00054E95" w14:paraId="26952C5C" w14:textId="77777777" w:rsidTr="003F69C6">
        <w:trPr>
          <w:trHeight w:val="300"/>
        </w:trPr>
        <w:tc>
          <w:tcPr>
            <w:tcW w:w="9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80C7" w14:textId="77777777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054E95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2) Activity</w:t>
            </w:r>
          </w:p>
        </w:tc>
      </w:tr>
      <w:tr w:rsidR="003F69C6" w:rsidRPr="008C2F8F" w14:paraId="24BA8B3E" w14:textId="77777777" w:rsidTr="003F69C6">
        <w:trPr>
          <w:trHeight w:val="285"/>
        </w:trPr>
        <w:tc>
          <w:tcPr>
            <w:tcW w:w="9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85A3" w14:textId="77777777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A)</w:t>
            </w: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</w:t>
            </w: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The rabbit moves normally and/or when stat</w:t>
            </w: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>ionary performs normal activity</w:t>
            </w: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*</w:t>
            </w:r>
          </w:p>
        </w:tc>
      </w:tr>
      <w:tr w:rsidR="003F69C6" w:rsidRPr="008C2F8F" w14:paraId="7E018A8F" w14:textId="77777777" w:rsidTr="003F69C6">
        <w:trPr>
          <w:trHeight w:val="285"/>
        </w:trPr>
        <w:tc>
          <w:tcPr>
            <w:tcW w:w="9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C98E0" w14:textId="77777777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B)</w:t>
            </w: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</w:t>
            </w: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The rabbit moves little and does not perform normal activity</w:t>
            </w:r>
          </w:p>
        </w:tc>
      </w:tr>
      <w:tr w:rsidR="003F69C6" w:rsidRPr="008C2F8F" w14:paraId="1B28381B" w14:textId="77777777" w:rsidTr="003F69C6">
        <w:trPr>
          <w:trHeight w:val="285"/>
        </w:trPr>
        <w:tc>
          <w:tcPr>
            <w:tcW w:w="9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D9134" w14:textId="77777777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C)</w:t>
            </w: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</w:t>
            </w: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The rabbit is immobile and does not perform normal activity</w:t>
            </w:r>
          </w:p>
        </w:tc>
      </w:tr>
      <w:tr w:rsidR="003F69C6" w:rsidRPr="008C2F8F" w14:paraId="3C475118" w14:textId="77777777" w:rsidTr="003F69C6">
        <w:trPr>
          <w:trHeight w:val="555"/>
        </w:trPr>
        <w:tc>
          <w:tcPr>
            <w:tcW w:w="9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D30D5" w14:textId="761D8802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*</w:t>
            </w:r>
            <w:r w:rsidR="0018453B">
              <w:rPr>
                <w:rFonts w:ascii="Arial" w:eastAsia="Times New Roman" w:hAnsi="Arial" w:cs="Arial"/>
                <w:color w:val="000000"/>
                <w:lang w:val="en-US" w:eastAsia="pt-BR"/>
              </w:rPr>
              <w:t>I</w:t>
            </w: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nteracts with environmental enrichment objects (pine cone, toy and others), eat</w:t>
            </w: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>s</w:t>
            </w: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, drink</w:t>
            </w: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>s</w:t>
            </w: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water, dig</w:t>
            </w: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>s</w:t>
            </w: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</w:t>
            </w:r>
            <w:r w:rsidR="0018453B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in </w:t>
            </w: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shavings, </w:t>
            </w:r>
            <w:r w:rsidR="0018453B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exhibits</w:t>
            </w:r>
            <w:r w:rsidR="0018453B"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</w:t>
            </w: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self-cleaning </w:t>
            </w:r>
            <w:proofErr w:type="spellStart"/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behaviour</w:t>
            </w:r>
            <w:proofErr w:type="spellEnd"/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, sniff</w:t>
            </w: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>s</w:t>
            </w: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the environment</w:t>
            </w:r>
          </w:p>
        </w:tc>
      </w:tr>
      <w:tr w:rsidR="003F69C6" w:rsidRPr="00054E95" w14:paraId="5B77FB03" w14:textId="77777777" w:rsidTr="003F69C6">
        <w:trPr>
          <w:trHeight w:val="285"/>
        </w:trPr>
        <w:tc>
          <w:tcPr>
            <w:tcW w:w="9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FEC6FC" w14:textId="77777777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Presence of state A 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246D0A" w14:textId="77777777" w:rsidR="003F69C6" w:rsidRPr="00054E95" w:rsidRDefault="003F69C6" w:rsidP="003F69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0</w:t>
            </w:r>
          </w:p>
        </w:tc>
      </w:tr>
      <w:tr w:rsidR="003F69C6" w:rsidRPr="00054E95" w14:paraId="52AA3714" w14:textId="77777777" w:rsidTr="003F69C6">
        <w:trPr>
          <w:trHeight w:val="285"/>
        </w:trPr>
        <w:tc>
          <w:tcPr>
            <w:tcW w:w="9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E58EE3" w14:textId="77777777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Presence of state B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5A76A6B" w14:textId="77777777" w:rsidR="003F69C6" w:rsidRPr="00054E95" w:rsidRDefault="003F69C6" w:rsidP="003F69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1</w:t>
            </w:r>
          </w:p>
        </w:tc>
      </w:tr>
      <w:tr w:rsidR="003F69C6" w:rsidRPr="00054E95" w14:paraId="43A697AC" w14:textId="77777777" w:rsidTr="003F69C6">
        <w:trPr>
          <w:trHeight w:val="285"/>
        </w:trPr>
        <w:tc>
          <w:tcPr>
            <w:tcW w:w="9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0FDA8C" w14:textId="77777777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Presence of state C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40165B" w14:textId="77777777" w:rsidR="003F69C6" w:rsidRPr="00054E95" w:rsidRDefault="003F69C6" w:rsidP="003F69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2</w:t>
            </w:r>
          </w:p>
        </w:tc>
      </w:tr>
      <w:tr w:rsidR="003F69C6" w:rsidRPr="00054E95" w14:paraId="757FAF79" w14:textId="77777777" w:rsidTr="003F69C6">
        <w:trPr>
          <w:trHeight w:val="300"/>
        </w:trPr>
        <w:tc>
          <w:tcPr>
            <w:tcW w:w="9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56990" w14:textId="77777777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054E95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3) Interaction and Appetite</w:t>
            </w:r>
          </w:p>
        </w:tc>
      </w:tr>
      <w:tr w:rsidR="003F69C6" w:rsidRPr="008C2F8F" w14:paraId="27B43C2B" w14:textId="77777777" w:rsidTr="003F69C6">
        <w:trPr>
          <w:trHeight w:val="285"/>
        </w:trPr>
        <w:tc>
          <w:tcPr>
            <w:tcW w:w="9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B9FF4" w14:textId="65F7AEC8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A) </w:t>
            </w:r>
            <w:r w:rsidR="0018453B">
              <w:rPr>
                <w:rFonts w:ascii="Arial" w:eastAsia="Times New Roman" w:hAnsi="Arial" w:cs="Arial"/>
                <w:color w:val="000000"/>
                <w:lang w:val="en-US" w:eastAsia="pt-BR"/>
              </w:rPr>
              <w:t>I</w:t>
            </w:r>
            <w:r w:rsidR="0018453B"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nteracts </w:t>
            </w: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with environmental enrichment objects*</w:t>
            </w:r>
          </w:p>
        </w:tc>
      </w:tr>
      <w:tr w:rsidR="003F69C6" w:rsidRPr="00054E95" w14:paraId="4B8E2405" w14:textId="77777777" w:rsidTr="003F69C6">
        <w:trPr>
          <w:trHeight w:val="285"/>
        </w:trPr>
        <w:tc>
          <w:tcPr>
            <w:tcW w:w="9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50002" w14:textId="69F92ACF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B) </w:t>
            </w:r>
            <w:r w:rsidR="0018453B">
              <w:rPr>
                <w:rFonts w:ascii="Arial" w:eastAsia="Times New Roman" w:hAnsi="Arial" w:cs="Arial"/>
                <w:color w:val="000000"/>
                <w:lang w:val="en-US" w:eastAsia="pt-BR"/>
              </w:rPr>
              <w:t>Eats</w:t>
            </w: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**</w:t>
            </w:r>
          </w:p>
        </w:tc>
      </w:tr>
      <w:tr w:rsidR="003F69C6" w:rsidRPr="00054E95" w14:paraId="10BED171" w14:textId="77777777" w:rsidTr="003F69C6">
        <w:trPr>
          <w:trHeight w:val="285"/>
        </w:trPr>
        <w:tc>
          <w:tcPr>
            <w:tcW w:w="9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89EBF" w14:textId="16EC4695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C) </w:t>
            </w:r>
            <w:r w:rsidR="0018453B">
              <w:rPr>
                <w:rFonts w:ascii="Arial" w:eastAsia="Times New Roman" w:hAnsi="Arial" w:cs="Arial"/>
                <w:color w:val="000000"/>
                <w:lang w:val="en-US" w:eastAsia="pt-BR"/>
              </w:rPr>
              <w:t>S</w:t>
            </w:r>
            <w:r w:rsidR="0018453B"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niffs </w:t>
            </w: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the environment </w:t>
            </w:r>
          </w:p>
        </w:tc>
      </w:tr>
      <w:tr w:rsidR="003F69C6" w:rsidRPr="008C2F8F" w14:paraId="52298788" w14:textId="77777777" w:rsidTr="003F69C6">
        <w:trPr>
          <w:trHeight w:val="285"/>
        </w:trPr>
        <w:tc>
          <w:tcPr>
            <w:tcW w:w="9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59D8B" w14:textId="51E21AF2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D) </w:t>
            </w:r>
            <w:r w:rsidR="0018453B">
              <w:rPr>
                <w:rFonts w:ascii="Arial" w:eastAsia="Times New Roman" w:hAnsi="Arial" w:cs="Arial"/>
                <w:color w:val="000000"/>
                <w:lang w:val="en-US" w:eastAsia="pt-BR"/>
              </w:rPr>
              <w:t>Exhibits</w:t>
            </w:r>
            <w:r w:rsidR="0018453B"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</w:t>
            </w: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self-cleaning </w:t>
            </w:r>
            <w:proofErr w:type="spellStart"/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behaviour</w:t>
            </w:r>
            <w:proofErr w:type="spellEnd"/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(grooming),</w:t>
            </w:r>
            <w:r w:rsidR="0018453B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with the exception of</w:t>
            </w: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the </w:t>
            </w: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>affected area</w:t>
            </w: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</w:t>
            </w:r>
          </w:p>
        </w:tc>
      </w:tr>
      <w:tr w:rsidR="003F69C6" w:rsidRPr="00054E95" w14:paraId="73EB1EE9" w14:textId="77777777" w:rsidTr="003F69C6">
        <w:trPr>
          <w:trHeight w:val="285"/>
        </w:trPr>
        <w:tc>
          <w:tcPr>
            <w:tcW w:w="9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41426D" w14:textId="77777777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The rabbit presents more than one of these </w:t>
            </w:r>
            <w:proofErr w:type="spellStart"/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behaviours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9E1727" w14:textId="77777777" w:rsidR="003F69C6" w:rsidRPr="00054E95" w:rsidRDefault="003F69C6" w:rsidP="003F69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0</w:t>
            </w:r>
          </w:p>
        </w:tc>
      </w:tr>
      <w:tr w:rsidR="003F69C6" w:rsidRPr="00054E95" w14:paraId="20D5CCF9" w14:textId="77777777" w:rsidTr="003F69C6">
        <w:trPr>
          <w:trHeight w:val="285"/>
        </w:trPr>
        <w:tc>
          <w:tcPr>
            <w:tcW w:w="9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0DD87E" w14:textId="77777777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The rabbit presents one of these </w:t>
            </w:r>
            <w:proofErr w:type="spellStart"/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behaviours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371964" w14:textId="77777777" w:rsidR="003F69C6" w:rsidRPr="00054E95" w:rsidRDefault="003F69C6" w:rsidP="003F69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1</w:t>
            </w:r>
          </w:p>
        </w:tc>
      </w:tr>
      <w:tr w:rsidR="003F69C6" w:rsidRPr="00054E95" w14:paraId="416329BA" w14:textId="77777777" w:rsidTr="003F69C6">
        <w:trPr>
          <w:trHeight w:val="285"/>
        </w:trPr>
        <w:tc>
          <w:tcPr>
            <w:tcW w:w="9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253669" w14:textId="77777777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The rabbit does not present any of these </w:t>
            </w:r>
            <w:proofErr w:type="spellStart"/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behaviours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FA53EB3" w14:textId="77777777" w:rsidR="003F69C6" w:rsidRPr="00054E95" w:rsidRDefault="003F69C6" w:rsidP="003F69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2</w:t>
            </w:r>
          </w:p>
        </w:tc>
      </w:tr>
      <w:tr w:rsidR="003F69C6" w:rsidRPr="001C37B5" w14:paraId="5F767132" w14:textId="77777777" w:rsidTr="003F69C6">
        <w:trPr>
          <w:trHeight w:val="285"/>
        </w:trPr>
        <w:tc>
          <w:tcPr>
            <w:tcW w:w="9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4901A" w14:textId="6A30A661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*</w:t>
            </w:r>
            <w:r w:rsidR="0018453B">
              <w:rPr>
                <w:rFonts w:ascii="Arial" w:eastAsia="Times New Roman" w:hAnsi="Arial" w:cs="Arial"/>
                <w:color w:val="000000"/>
                <w:lang w:val="en-US" w:eastAsia="pt-BR"/>
              </w:rPr>
              <w:t>P</w:t>
            </w: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ine cone, toy, pen substrat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8EC85" w14:textId="77777777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GB" w:eastAsia="pt-BR"/>
              </w:rPr>
              <w:t> </w:t>
            </w:r>
          </w:p>
        </w:tc>
      </w:tr>
      <w:tr w:rsidR="003F69C6" w:rsidRPr="008C2F8F" w14:paraId="5549CD15" w14:textId="77777777" w:rsidTr="003F69C6">
        <w:trPr>
          <w:trHeight w:val="285"/>
        </w:trPr>
        <w:tc>
          <w:tcPr>
            <w:tcW w:w="9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84EC" w14:textId="676BD531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**</w:t>
            </w:r>
            <w:r w:rsidR="0018453B">
              <w:rPr>
                <w:rFonts w:ascii="Arial" w:eastAsia="Times New Roman" w:hAnsi="Arial" w:cs="Arial"/>
                <w:color w:val="000000"/>
                <w:lang w:val="en-US" w:eastAsia="pt-BR"/>
              </w:rPr>
              <w:t>F</w:t>
            </w: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ood, vegetables, greens, or snacks.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31F2" w14:textId="77777777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GB" w:eastAsia="pt-BR"/>
              </w:rPr>
              <w:t> </w:t>
            </w:r>
          </w:p>
        </w:tc>
      </w:tr>
      <w:tr w:rsidR="003F69C6" w:rsidRPr="00054E95" w14:paraId="35418EB5" w14:textId="77777777" w:rsidTr="003F69C6">
        <w:trPr>
          <w:trHeight w:val="300"/>
        </w:trPr>
        <w:tc>
          <w:tcPr>
            <w:tcW w:w="9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D7300" w14:textId="77777777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054E95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4) Facial Expression</w:t>
            </w:r>
          </w:p>
        </w:tc>
      </w:tr>
      <w:tr w:rsidR="003F69C6" w:rsidRPr="008C2F8F" w14:paraId="0EF37725" w14:textId="77777777" w:rsidTr="003F69C6">
        <w:trPr>
          <w:trHeight w:val="285"/>
        </w:trPr>
        <w:tc>
          <w:tcPr>
            <w:tcW w:w="9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8913" w14:textId="2EDE9F9B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A) </w:t>
            </w:r>
            <w:r w:rsidR="0018453B">
              <w:rPr>
                <w:rFonts w:ascii="Arial" w:eastAsia="Times New Roman" w:hAnsi="Arial" w:cs="Arial"/>
                <w:color w:val="000000"/>
                <w:lang w:val="en-US" w:eastAsia="pt-BR"/>
              </w:rPr>
              <w:t>K</w:t>
            </w:r>
            <w:r w:rsidR="0018453B"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eeps </w:t>
            </w: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eyes wide open and ears erect all the time</w:t>
            </w:r>
          </w:p>
        </w:tc>
      </w:tr>
      <w:tr w:rsidR="003F69C6" w:rsidRPr="008C2F8F" w14:paraId="6CF387ED" w14:textId="77777777" w:rsidTr="003F69C6">
        <w:trPr>
          <w:trHeight w:val="285"/>
        </w:trPr>
        <w:tc>
          <w:tcPr>
            <w:tcW w:w="9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86BB" w14:textId="2D9DB8E1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B) </w:t>
            </w:r>
            <w:r w:rsidR="0018453B">
              <w:rPr>
                <w:rFonts w:ascii="Arial" w:eastAsia="Times New Roman" w:hAnsi="Arial" w:cs="Arial"/>
                <w:color w:val="000000"/>
                <w:lang w:val="en-US" w:eastAsia="pt-BR"/>
              </w:rPr>
              <w:t>K</w:t>
            </w: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eeps eyes semi-closed or closed at any moment*</w:t>
            </w:r>
          </w:p>
        </w:tc>
      </w:tr>
      <w:tr w:rsidR="003F69C6" w:rsidRPr="008C2F8F" w14:paraId="3BFFC7DD" w14:textId="77777777" w:rsidTr="003F69C6">
        <w:trPr>
          <w:trHeight w:val="285"/>
        </w:trPr>
        <w:tc>
          <w:tcPr>
            <w:tcW w:w="9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280B0" w14:textId="16CA52BA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C) </w:t>
            </w:r>
            <w:r w:rsidR="0018453B">
              <w:rPr>
                <w:rFonts w:ascii="Arial" w:eastAsia="Times New Roman" w:hAnsi="Arial" w:cs="Arial"/>
                <w:color w:val="000000"/>
                <w:lang w:val="en-US" w:eastAsia="pt-BR"/>
              </w:rPr>
              <w:t>P</w:t>
            </w: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resents drooping ears at any moment</w:t>
            </w:r>
          </w:p>
        </w:tc>
      </w:tr>
      <w:tr w:rsidR="003F69C6" w:rsidRPr="00054E95" w14:paraId="2A5F3A9C" w14:textId="77777777" w:rsidTr="003F69C6">
        <w:trPr>
          <w:trHeight w:val="285"/>
        </w:trPr>
        <w:tc>
          <w:tcPr>
            <w:tcW w:w="9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EA340A6" w14:textId="77777777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The rabbit displays expression A 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F41891" w14:textId="77777777" w:rsidR="003F69C6" w:rsidRPr="00054E95" w:rsidRDefault="003F69C6" w:rsidP="003F69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0</w:t>
            </w:r>
          </w:p>
        </w:tc>
      </w:tr>
      <w:tr w:rsidR="003F69C6" w:rsidRPr="00054E95" w14:paraId="4A5DF9B7" w14:textId="77777777" w:rsidTr="003F69C6">
        <w:trPr>
          <w:trHeight w:val="285"/>
        </w:trPr>
        <w:tc>
          <w:tcPr>
            <w:tcW w:w="9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583489" w14:textId="77777777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The rabbit displays expression B or C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E438A6" w14:textId="77777777" w:rsidR="003F69C6" w:rsidRPr="00054E95" w:rsidRDefault="003F69C6" w:rsidP="003F69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1</w:t>
            </w:r>
          </w:p>
        </w:tc>
      </w:tr>
      <w:tr w:rsidR="003F69C6" w:rsidRPr="00054E95" w14:paraId="45815C39" w14:textId="77777777" w:rsidTr="003F69C6">
        <w:trPr>
          <w:trHeight w:val="285"/>
        </w:trPr>
        <w:tc>
          <w:tcPr>
            <w:tcW w:w="9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41D147" w14:textId="77777777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The rabbit displays expressions B and C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064493" w14:textId="77777777" w:rsidR="003F69C6" w:rsidRPr="00054E95" w:rsidRDefault="003F69C6" w:rsidP="003F69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2</w:t>
            </w:r>
          </w:p>
        </w:tc>
      </w:tr>
      <w:tr w:rsidR="003F69C6" w:rsidRPr="008C2F8F" w14:paraId="0DFFA3CE" w14:textId="77777777" w:rsidTr="003F69C6">
        <w:trPr>
          <w:trHeight w:val="285"/>
        </w:trPr>
        <w:tc>
          <w:tcPr>
            <w:tcW w:w="9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BF9E" w14:textId="71AD5DA5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*</w:t>
            </w:r>
            <w:r w:rsidR="0018453B">
              <w:rPr>
                <w:rFonts w:ascii="Arial" w:eastAsia="Times New Roman" w:hAnsi="Arial" w:cs="Arial"/>
                <w:color w:val="000000"/>
                <w:lang w:val="en-US" w:eastAsia="pt-BR"/>
              </w:rPr>
              <w:t>B</w:t>
            </w: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link</w:t>
            </w:r>
            <w:r w:rsidR="0018453B">
              <w:rPr>
                <w:rFonts w:ascii="Arial" w:eastAsia="Times New Roman" w:hAnsi="Arial" w:cs="Arial"/>
                <w:color w:val="000000"/>
                <w:lang w:val="en-US" w:eastAsia="pt-BR"/>
              </w:rPr>
              <w:t>ing</w:t>
            </w: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of </w:t>
            </w:r>
            <w:r w:rsidR="0018453B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the </w:t>
            </w: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eyes </w:t>
            </w:r>
            <w:r w:rsidR="0018453B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is not considered </w:t>
            </w: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as semi-closed or closed eyes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D0C3" w14:textId="77777777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GB" w:eastAsia="pt-BR"/>
              </w:rPr>
              <w:t> </w:t>
            </w:r>
          </w:p>
        </w:tc>
      </w:tr>
      <w:tr w:rsidR="003F69C6" w:rsidRPr="008C2F8F" w14:paraId="4A97F1DA" w14:textId="77777777" w:rsidTr="003F69C6">
        <w:trPr>
          <w:trHeight w:val="300"/>
        </w:trPr>
        <w:tc>
          <w:tcPr>
            <w:tcW w:w="9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DCF2" w14:textId="77777777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pt-BR"/>
              </w:rPr>
            </w:pPr>
            <w:r w:rsidRPr="00054E95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5) Attention to the affected area</w:t>
            </w:r>
          </w:p>
        </w:tc>
      </w:tr>
      <w:tr w:rsidR="003F69C6" w:rsidRPr="008C2F8F" w14:paraId="48A8BF4A" w14:textId="77777777" w:rsidTr="003F69C6">
        <w:trPr>
          <w:trHeight w:val="285"/>
        </w:trPr>
        <w:tc>
          <w:tcPr>
            <w:tcW w:w="9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0C0A" w14:textId="310D8C81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A) </w:t>
            </w:r>
            <w:r w:rsidR="00D04CDA">
              <w:rPr>
                <w:rFonts w:ascii="Arial" w:eastAsia="Times New Roman" w:hAnsi="Arial" w:cs="Arial"/>
                <w:color w:val="000000"/>
                <w:lang w:val="en-US" w:eastAsia="pt-BR"/>
              </w:rPr>
              <w:t>L</w:t>
            </w:r>
            <w:r w:rsidR="00D04CDA"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icks </w:t>
            </w: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affected area</w:t>
            </w:r>
          </w:p>
        </w:tc>
      </w:tr>
      <w:tr w:rsidR="003F69C6" w:rsidRPr="008C2F8F" w14:paraId="20948D8F" w14:textId="77777777" w:rsidTr="003F69C6">
        <w:trPr>
          <w:trHeight w:val="285"/>
        </w:trPr>
        <w:tc>
          <w:tcPr>
            <w:tcW w:w="9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43B1" w14:textId="31053718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B) </w:t>
            </w:r>
            <w:r w:rsidR="00D04CDA">
              <w:rPr>
                <w:rFonts w:ascii="Arial" w:eastAsia="Times New Roman" w:hAnsi="Arial" w:cs="Arial"/>
                <w:color w:val="000000"/>
                <w:lang w:val="en-US" w:eastAsia="pt-BR"/>
              </w:rPr>
              <w:t>P</w:t>
            </w: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resses abdomen against the floor</w:t>
            </w:r>
          </w:p>
        </w:tc>
      </w:tr>
      <w:tr w:rsidR="003F69C6" w:rsidRPr="008C2F8F" w14:paraId="7B025AD1" w14:textId="77777777" w:rsidTr="003F69C6">
        <w:trPr>
          <w:trHeight w:val="285"/>
        </w:trPr>
        <w:tc>
          <w:tcPr>
            <w:tcW w:w="9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75986" w14:textId="301F69D0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>C)</w:t>
            </w: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</w:t>
            </w:r>
            <w:r w:rsidR="00D04CDA">
              <w:rPr>
                <w:rFonts w:ascii="Arial" w:eastAsia="Times New Roman" w:hAnsi="Arial" w:cs="Arial"/>
                <w:color w:val="000000"/>
                <w:lang w:val="en-US" w:eastAsia="pt-BR"/>
              </w:rPr>
              <w:t>K</w:t>
            </w: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eeps one limb suspended</w:t>
            </w:r>
          </w:p>
        </w:tc>
      </w:tr>
      <w:tr w:rsidR="003F69C6" w:rsidRPr="00054E95" w14:paraId="42DC97E9" w14:textId="77777777" w:rsidTr="003F69C6">
        <w:trPr>
          <w:trHeight w:val="285"/>
        </w:trPr>
        <w:tc>
          <w:tcPr>
            <w:tcW w:w="9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630EEB" w14:textId="77777777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The rabbit does not present any of these </w:t>
            </w:r>
            <w:proofErr w:type="spellStart"/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behaviours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40251E" w14:textId="77777777" w:rsidR="003F69C6" w:rsidRPr="00054E95" w:rsidRDefault="003F69C6" w:rsidP="003F69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0</w:t>
            </w:r>
          </w:p>
        </w:tc>
      </w:tr>
      <w:tr w:rsidR="003F69C6" w:rsidRPr="00054E95" w14:paraId="33A37D74" w14:textId="77777777" w:rsidTr="003F69C6">
        <w:trPr>
          <w:trHeight w:val="285"/>
        </w:trPr>
        <w:tc>
          <w:tcPr>
            <w:tcW w:w="9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BC9F56" w14:textId="77777777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The rabbit presents one of these </w:t>
            </w:r>
            <w:proofErr w:type="spellStart"/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behaviours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3969FB" w14:textId="77777777" w:rsidR="003F69C6" w:rsidRPr="00054E95" w:rsidRDefault="003F69C6" w:rsidP="003F69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1</w:t>
            </w:r>
          </w:p>
        </w:tc>
      </w:tr>
      <w:tr w:rsidR="003F69C6" w:rsidRPr="00054E95" w14:paraId="499624FD" w14:textId="77777777" w:rsidTr="003F69C6">
        <w:trPr>
          <w:trHeight w:val="285"/>
        </w:trPr>
        <w:tc>
          <w:tcPr>
            <w:tcW w:w="9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10989E" w14:textId="77777777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lastRenderedPageBreak/>
              <w:t xml:space="preserve">The rabbit presents more than one of these </w:t>
            </w:r>
            <w:proofErr w:type="spellStart"/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behaviours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BBB831" w14:textId="77777777" w:rsidR="003F69C6" w:rsidRPr="00054E95" w:rsidRDefault="003F69C6" w:rsidP="003F69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2</w:t>
            </w:r>
          </w:p>
        </w:tc>
      </w:tr>
      <w:tr w:rsidR="003F69C6" w:rsidRPr="00054E95" w14:paraId="01812CBC" w14:textId="77777777" w:rsidTr="003F69C6">
        <w:trPr>
          <w:trHeight w:val="300"/>
        </w:trPr>
        <w:tc>
          <w:tcPr>
            <w:tcW w:w="9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DB0C" w14:textId="77777777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054E95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 xml:space="preserve">6) Miscellaneous </w:t>
            </w:r>
            <w:proofErr w:type="spellStart"/>
            <w:r w:rsidRPr="00054E95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behaviours</w:t>
            </w:r>
            <w:proofErr w:type="spellEnd"/>
          </w:p>
        </w:tc>
      </w:tr>
      <w:tr w:rsidR="003F69C6" w:rsidRPr="008C2F8F" w14:paraId="6B863B45" w14:textId="77777777" w:rsidTr="003F69C6">
        <w:trPr>
          <w:trHeight w:val="285"/>
        </w:trPr>
        <w:tc>
          <w:tcPr>
            <w:tcW w:w="9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DE5D0" w14:textId="402B1F16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A) </w:t>
            </w:r>
            <w:r w:rsidR="00D04CDA">
              <w:rPr>
                <w:rFonts w:ascii="Arial" w:eastAsia="Times New Roman" w:hAnsi="Arial" w:cs="Arial"/>
                <w:color w:val="000000"/>
                <w:lang w:val="en-US" w:eastAsia="pt-BR"/>
              </w:rPr>
              <w:t>A</w:t>
            </w:r>
            <w:r w:rsidR="00D04CDA"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ttempts </w:t>
            </w: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to stand up, but remains lying down</w:t>
            </w:r>
          </w:p>
        </w:tc>
      </w:tr>
      <w:tr w:rsidR="003F69C6" w:rsidRPr="008C2F8F" w14:paraId="73D0FDD9" w14:textId="77777777" w:rsidTr="003F69C6">
        <w:trPr>
          <w:trHeight w:val="285"/>
        </w:trPr>
        <w:tc>
          <w:tcPr>
            <w:tcW w:w="9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CC227" w14:textId="5154769E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pt-BR"/>
              </w:rPr>
              <w:t xml:space="preserve">B) </w:t>
            </w:r>
            <w:r w:rsidR="00D04CDA">
              <w:rPr>
                <w:rFonts w:ascii="Arial" w:eastAsia="Times New Roman" w:hAnsi="Arial" w:cs="Arial"/>
                <w:color w:val="000000"/>
                <w:lang w:val="en-GB" w:eastAsia="pt-BR"/>
              </w:rPr>
              <w:t>H</w:t>
            </w:r>
            <w:r w:rsidR="00D04CDA" w:rsidRPr="009D0EED">
              <w:rPr>
                <w:rFonts w:ascii="Arial" w:eastAsia="Times New Roman" w:hAnsi="Arial" w:cs="Arial"/>
                <w:color w:val="000000"/>
                <w:lang w:val="en-GB" w:eastAsia="pt-BR"/>
              </w:rPr>
              <w:t xml:space="preserve">as </w:t>
            </w:r>
            <w:r w:rsidRPr="009D0EED">
              <w:rPr>
                <w:rFonts w:ascii="Arial" w:eastAsia="Times New Roman" w:hAnsi="Arial" w:cs="Arial"/>
                <w:color w:val="000000"/>
                <w:lang w:val="en-GB" w:eastAsia="pt-BR"/>
              </w:rPr>
              <w:t>spasms of the skin on the back</w:t>
            </w:r>
            <w:r w:rsidR="00D04CDA">
              <w:rPr>
                <w:rFonts w:ascii="Arial" w:eastAsia="Times New Roman" w:hAnsi="Arial" w:cs="Arial"/>
                <w:color w:val="000000"/>
                <w:lang w:val="en-GB" w:eastAsia="pt-BR"/>
              </w:rPr>
              <w:t xml:space="preserve"> (twitch)</w:t>
            </w:r>
          </w:p>
        </w:tc>
      </w:tr>
      <w:tr w:rsidR="003F69C6" w:rsidRPr="008C2F8F" w14:paraId="389CC7F2" w14:textId="77777777" w:rsidTr="003F69C6">
        <w:trPr>
          <w:trHeight w:val="285"/>
        </w:trPr>
        <w:tc>
          <w:tcPr>
            <w:tcW w:w="9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76A10" w14:textId="250738FF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C) </w:t>
            </w:r>
            <w:r w:rsidR="00D04CDA">
              <w:rPr>
                <w:rFonts w:ascii="Arial" w:eastAsia="Times New Roman" w:hAnsi="Arial" w:cs="Arial"/>
                <w:color w:val="000000"/>
                <w:lang w:val="en-US" w:eastAsia="pt-BR"/>
              </w:rPr>
              <w:t>R</w:t>
            </w:r>
            <w:r w:rsidR="00D04CDA"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apid </w:t>
            </w: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dorsal movement of the body (flinch)</w:t>
            </w:r>
          </w:p>
        </w:tc>
      </w:tr>
      <w:tr w:rsidR="003F69C6" w:rsidRPr="008C2F8F" w14:paraId="7194A2CF" w14:textId="77777777" w:rsidTr="003F69C6">
        <w:trPr>
          <w:trHeight w:val="285"/>
        </w:trPr>
        <w:tc>
          <w:tcPr>
            <w:tcW w:w="9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6A79" w14:textId="04C384FC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D) </w:t>
            </w:r>
            <w:r w:rsidR="00D04CDA">
              <w:rPr>
                <w:rFonts w:ascii="Arial" w:eastAsia="Times New Roman" w:hAnsi="Arial" w:cs="Arial"/>
                <w:color w:val="000000"/>
                <w:lang w:val="en-US" w:eastAsia="pt-BR"/>
              </w:rPr>
              <w:t>R</w:t>
            </w:r>
            <w:r w:rsidR="00D04CDA"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etracts </w:t>
            </w: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and closes eyes (wince)</w:t>
            </w:r>
          </w:p>
        </w:tc>
      </w:tr>
      <w:tr w:rsidR="003F69C6" w:rsidRPr="00054E95" w14:paraId="476223FB" w14:textId="77777777" w:rsidTr="003F69C6">
        <w:trPr>
          <w:trHeight w:val="285"/>
        </w:trPr>
        <w:tc>
          <w:tcPr>
            <w:tcW w:w="9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6CCF7" w14:textId="0CFACBBC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E) </w:t>
            </w:r>
            <w:r w:rsidR="00D04CDA">
              <w:rPr>
                <w:rFonts w:ascii="Arial" w:eastAsia="Times New Roman" w:hAnsi="Arial" w:cs="Arial"/>
                <w:color w:val="000000"/>
                <w:lang w:val="en-US" w:eastAsia="pt-BR"/>
              </w:rPr>
              <w:t>T</w:t>
            </w: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remors*</w:t>
            </w:r>
          </w:p>
        </w:tc>
      </w:tr>
      <w:tr w:rsidR="003F69C6" w:rsidRPr="00054E95" w14:paraId="0A66E81D" w14:textId="77777777" w:rsidTr="003F69C6">
        <w:trPr>
          <w:trHeight w:val="285"/>
        </w:trPr>
        <w:tc>
          <w:tcPr>
            <w:tcW w:w="9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B0B1E97" w14:textId="77777777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The rabbit does not present any of these </w:t>
            </w:r>
            <w:proofErr w:type="spellStart"/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behaviours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A1487F" w14:textId="77777777" w:rsidR="003F69C6" w:rsidRPr="00054E95" w:rsidRDefault="003F69C6" w:rsidP="003F69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0</w:t>
            </w:r>
          </w:p>
        </w:tc>
      </w:tr>
      <w:tr w:rsidR="003F69C6" w:rsidRPr="00054E95" w14:paraId="284C21D6" w14:textId="77777777" w:rsidTr="003F69C6">
        <w:trPr>
          <w:trHeight w:val="285"/>
        </w:trPr>
        <w:tc>
          <w:tcPr>
            <w:tcW w:w="9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E347F3" w14:textId="77777777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The rabbit presents one of these </w:t>
            </w:r>
            <w:proofErr w:type="spellStart"/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behaviours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4BFD96" w14:textId="77777777" w:rsidR="003F69C6" w:rsidRPr="00054E95" w:rsidRDefault="003F69C6" w:rsidP="003F69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1</w:t>
            </w:r>
          </w:p>
        </w:tc>
      </w:tr>
      <w:tr w:rsidR="003F69C6" w:rsidRPr="00054E95" w14:paraId="7E3CDBD7" w14:textId="77777777" w:rsidTr="003F69C6">
        <w:trPr>
          <w:trHeight w:val="285"/>
        </w:trPr>
        <w:tc>
          <w:tcPr>
            <w:tcW w:w="9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BAC704" w14:textId="77777777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The rabbit presents more than one of these </w:t>
            </w:r>
            <w:proofErr w:type="spellStart"/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behaviours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71A7BE" w14:textId="77777777" w:rsidR="003F69C6" w:rsidRPr="00054E95" w:rsidRDefault="003F69C6" w:rsidP="003F69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2</w:t>
            </w:r>
          </w:p>
        </w:tc>
      </w:tr>
      <w:tr w:rsidR="003F69C6" w:rsidRPr="008C2F8F" w14:paraId="33839CF0" w14:textId="77777777" w:rsidTr="003F69C6">
        <w:trPr>
          <w:trHeight w:val="285"/>
        </w:trPr>
        <w:tc>
          <w:tcPr>
            <w:tcW w:w="9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AD3AB" w14:textId="0C66952F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*</w:t>
            </w:r>
            <w:r w:rsidR="00D04CDA">
              <w:rPr>
                <w:rFonts w:ascii="Arial" w:eastAsia="Times New Roman" w:hAnsi="Arial" w:cs="Arial"/>
                <w:color w:val="000000"/>
                <w:lang w:val="en-US" w:eastAsia="pt-BR"/>
              </w:rPr>
              <w:t>M</w:t>
            </w:r>
            <w:r w:rsidRPr="00054E95">
              <w:rPr>
                <w:rFonts w:ascii="Arial" w:eastAsia="Times New Roman" w:hAnsi="Arial" w:cs="Arial"/>
                <w:color w:val="000000"/>
                <w:lang w:val="en-US" w:eastAsia="pt-BR"/>
              </w:rPr>
              <w:t>ore easily observed in the head and ears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73E09" w14:textId="77777777" w:rsidR="003F69C6" w:rsidRPr="00054E95" w:rsidRDefault="003F69C6" w:rsidP="003F6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pt-BR"/>
              </w:rPr>
            </w:pPr>
            <w:r w:rsidRPr="00054E95">
              <w:rPr>
                <w:rFonts w:ascii="Arial" w:eastAsia="Times New Roman" w:hAnsi="Arial" w:cs="Arial"/>
                <w:color w:val="000000"/>
                <w:lang w:val="en-GB" w:eastAsia="pt-BR"/>
              </w:rPr>
              <w:t> </w:t>
            </w:r>
          </w:p>
        </w:tc>
      </w:tr>
    </w:tbl>
    <w:p w14:paraId="5B286978" w14:textId="77777777" w:rsidR="001D4650" w:rsidRPr="003F69C6" w:rsidRDefault="001D4650" w:rsidP="00E81F9A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1D4650" w:rsidRPr="003F69C6" w:rsidSect="003F69C6">
      <w:pgSz w:w="11906" w:h="16838"/>
      <w:pgMar w:top="1276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9C6"/>
    <w:rsid w:val="0018453B"/>
    <w:rsid w:val="001D4650"/>
    <w:rsid w:val="003F69C6"/>
    <w:rsid w:val="00884619"/>
    <w:rsid w:val="00D04CDA"/>
    <w:rsid w:val="00E81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5BECE8"/>
  <w15:chartTrackingRefBased/>
  <w15:docId w15:val="{98DB6790-46D8-4122-834F-0633AA7AA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Tipodeletrapredefinidodopargrafo"/>
    <w:uiPriority w:val="99"/>
    <w:semiHidden/>
    <w:unhideWhenUsed/>
    <w:rsid w:val="003F69C6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3F69C6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3F69C6"/>
    <w:rPr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3F69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3F69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5</Words>
  <Characters>2080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</dc:creator>
  <cp:keywords/>
  <dc:description/>
  <cp:lastModifiedBy>Renata</cp:lastModifiedBy>
  <cp:revision>2</cp:revision>
  <dcterms:created xsi:type="dcterms:W3CDTF">2021-09-21T20:04:00Z</dcterms:created>
  <dcterms:modified xsi:type="dcterms:W3CDTF">2021-09-21T20:04:00Z</dcterms:modified>
</cp:coreProperties>
</file>